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1344F" w14:textId="77777777" w:rsidR="00197881" w:rsidRDefault="00197881"/>
    <w:tbl>
      <w:tblPr>
        <w:tblStyle w:val="a"/>
        <w:tblpPr w:leftFromText="180" w:rightFromText="180" w:topFromText="180" w:bottomFromText="180" w:vertAnchor="text" w:tblpX="675" w:tblpY="39"/>
        <w:tblW w:w="8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3013"/>
        <w:gridCol w:w="1522"/>
        <w:gridCol w:w="1879"/>
      </w:tblGrid>
      <w:tr w:rsidR="00197881" w14:paraId="03373CC5" w14:textId="77777777" w:rsidTr="002657A3">
        <w:trPr>
          <w:trHeight w:val="383"/>
        </w:trPr>
        <w:tc>
          <w:tcPr>
            <w:tcW w:w="4713" w:type="dxa"/>
            <w:gridSpan w:val="2"/>
            <w:tcMar>
              <w:top w:w="20" w:type="dxa"/>
              <w:left w:w="20" w:type="dxa"/>
              <w:right w:w="20" w:type="dxa"/>
            </w:tcMar>
            <w:vAlign w:val="bottom"/>
          </w:tcPr>
          <w:p w14:paraId="253080C2" w14:textId="77777777" w:rsidR="00197881" w:rsidRDefault="00000000">
            <w:r>
              <w:rPr>
                <w:b/>
              </w:rPr>
              <w:t>Supplementary Table 2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0C865F2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2FBDC17" w14:textId="77777777" w:rsidR="00197881" w:rsidRDefault="00197881"/>
        </w:tc>
      </w:tr>
      <w:tr w:rsidR="00197881" w14:paraId="7C8D9805" w14:textId="77777777" w:rsidTr="002657A3">
        <w:trPr>
          <w:trHeight w:val="383"/>
        </w:trPr>
        <w:tc>
          <w:tcPr>
            <w:tcW w:w="6235" w:type="dxa"/>
            <w:gridSpan w:val="3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922FFF2" w14:textId="77777777" w:rsidR="00197881" w:rsidRDefault="00000000">
            <w:r>
              <w:t>Performance metrics of various classification modalities.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EC1D177" w14:textId="77777777" w:rsidR="00197881" w:rsidRDefault="00197881"/>
        </w:tc>
      </w:tr>
      <w:tr w:rsidR="00197881" w14:paraId="0BBC8CB9" w14:textId="77777777" w:rsidTr="002657A3">
        <w:trPr>
          <w:trHeight w:val="383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F0DF731" w14:textId="77777777" w:rsidR="00197881" w:rsidRDefault="00000000"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5D10AE9" w14:textId="77777777" w:rsidR="00197881" w:rsidRDefault="00000000"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F9C6D01" w14:textId="77777777" w:rsidR="00197881" w:rsidRDefault="00000000">
            <w:r>
              <w:rPr>
                <w:sz w:val="20"/>
                <w:szCs w:val="20"/>
              </w:rPr>
              <w:t xml:space="preserve">AUC 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F0E8978" w14:textId="77777777" w:rsidR="00197881" w:rsidRDefault="00000000">
            <w:r>
              <w:rPr>
                <w:sz w:val="20"/>
                <w:szCs w:val="20"/>
              </w:rPr>
              <w:t>Test accuracy (%)</w:t>
            </w:r>
          </w:p>
        </w:tc>
      </w:tr>
      <w:tr w:rsidR="00197881" w14:paraId="21B89DE4" w14:textId="77777777" w:rsidTr="002657A3">
        <w:trPr>
          <w:trHeight w:val="383"/>
        </w:trPr>
        <w:tc>
          <w:tcPr>
            <w:tcW w:w="1700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6F5DA9" w14:textId="77777777" w:rsidR="00197881" w:rsidRDefault="00000000">
            <w:r>
              <w:rPr>
                <w:b/>
                <w:sz w:val="20"/>
                <w:szCs w:val="20"/>
              </w:rPr>
              <w:t>CNN (ResNet18)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690F09" w14:textId="77777777" w:rsidR="00197881" w:rsidRDefault="00197881"/>
        </w:tc>
        <w:tc>
          <w:tcPr>
            <w:tcW w:w="152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B72A2AA" w14:textId="77777777" w:rsidR="00197881" w:rsidRDefault="00197881"/>
        </w:tc>
        <w:tc>
          <w:tcPr>
            <w:tcW w:w="1879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7D717CB" w14:textId="77777777" w:rsidR="00197881" w:rsidRDefault="00197881"/>
        </w:tc>
      </w:tr>
      <w:tr w:rsidR="00197881" w14:paraId="38C95F3E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28DF0D2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A5C7C95" w14:textId="77777777" w:rsidR="00197881" w:rsidRDefault="00000000">
            <w:r>
              <w:rPr>
                <w:b/>
                <w:sz w:val="20"/>
                <w:szCs w:val="20"/>
              </w:rPr>
              <w:t>Diagnostic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924473B" w14:textId="77777777" w:rsidR="00197881" w:rsidRDefault="00000000">
            <w:r>
              <w:rPr>
                <w:sz w:val="20"/>
                <w:szCs w:val="20"/>
              </w:rPr>
              <w:t>0.8651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FCD79DF" w14:textId="77777777" w:rsidR="00197881" w:rsidRDefault="00000000">
            <w:r>
              <w:rPr>
                <w:sz w:val="20"/>
                <w:szCs w:val="20"/>
              </w:rPr>
              <w:t>87.8</w:t>
            </w:r>
          </w:p>
        </w:tc>
      </w:tr>
      <w:tr w:rsidR="00197881" w14:paraId="0EE4B4E1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057917C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A751238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848D5D2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D3FAD35" w14:textId="77777777" w:rsidR="00197881" w:rsidRDefault="00197881"/>
        </w:tc>
      </w:tr>
      <w:tr w:rsidR="00197881" w14:paraId="6C81B590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6FBE17E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806A319" w14:textId="77777777" w:rsidR="00197881" w:rsidRDefault="00000000">
            <w:r>
              <w:rPr>
                <w:b/>
                <w:sz w:val="20"/>
                <w:szCs w:val="20"/>
              </w:rPr>
              <w:t>Median-split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1ABC787" w14:textId="77777777" w:rsidR="00197881" w:rsidRDefault="00000000">
            <w:r>
              <w:rPr>
                <w:sz w:val="20"/>
                <w:szCs w:val="20"/>
              </w:rPr>
              <w:t>0.7330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61270E4" w14:textId="77777777" w:rsidR="00197881" w:rsidRDefault="00000000">
            <w:r>
              <w:rPr>
                <w:sz w:val="20"/>
                <w:szCs w:val="20"/>
              </w:rPr>
              <w:t>80.5</w:t>
            </w:r>
          </w:p>
        </w:tc>
      </w:tr>
      <w:tr w:rsidR="00197881" w14:paraId="34BB8E99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71F543E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7EF9CFA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E65DD1D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4E08784" w14:textId="77777777" w:rsidR="00197881" w:rsidRDefault="00197881"/>
        </w:tc>
      </w:tr>
      <w:tr w:rsidR="00197881" w14:paraId="05FEADA5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A5A4D8A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55D6554" w14:textId="77777777" w:rsidR="00197881" w:rsidRDefault="00000000">
            <w:r>
              <w:rPr>
                <w:b/>
                <w:sz w:val="20"/>
                <w:szCs w:val="20"/>
              </w:rPr>
              <w:t>Blunted affect (N1)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B04F1DA" w14:textId="77777777" w:rsidR="00197881" w:rsidRDefault="00000000">
            <w:r>
              <w:rPr>
                <w:sz w:val="20"/>
                <w:szCs w:val="20"/>
              </w:rPr>
              <w:t>0.7856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7BF03B9" w14:textId="77777777" w:rsidR="00197881" w:rsidRDefault="00000000">
            <w:r>
              <w:rPr>
                <w:sz w:val="20"/>
                <w:szCs w:val="20"/>
              </w:rPr>
              <w:t>87.8</w:t>
            </w:r>
          </w:p>
        </w:tc>
      </w:tr>
      <w:tr w:rsidR="00197881" w14:paraId="2254BDA0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65859D4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67AC70C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F32F791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1505835" w14:textId="77777777" w:rsidR="00197881" w:rsidRDefault="00197881"/>
        </w:tc>
      </w:tr>
      <w:tr w:rsidR="00197881" w14:paraId="7243FDEC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7FB6AD5" w14:textId="77777777" w:rsidR="00197881" w:rsidRDefault="00000000">
            <w:r>
              <w:rPr>
                <w:b/>
                <w:sz w:val="20"/>
                <w:szCs w:val="20"/>
              </w:rPr>
              <w:t>Wav2Vec2</w:t>
            </w:r>
          </w:p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33E40B2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644EC45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D28D36F" w14:textId="77777777" w:rsidR="00197881" w:rsidRDefault="00197881"/>
        </w:tc>
      </w:tr>
      <w:tr w:rsidR="00197881" w14:paraId="3593C697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5713435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2EC9744" w14:textId="77777777" w:rsidR="00197881" w:rsidRDefault="00000000">
            <w:r>
              <w:rPr>
                <w:b/>
                <w:sz w:val="20"/>
                <w:szCs w:val="20"/>
              </w:rPr>
              <w:t>Diagnostic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973E684" w14:textId="77777777" w:rsidR="00197881" w:rsidRDefault="00000000">
            <w:r>
              <w:rPr>
                <w:sz w:val="20"/>
                <w:szCs w:val="20"/>
              </w:rPr>
              <w:t>0.696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E5F357C" w14:textId="77777777" w:rsidR="00197881" w:rsidRDefault="00000000">
            <w:r>
              <w:rPr>
                <w:sz w:val="20"/>
                <w:szCs w:val="20"/>
              </w:rPr>
              <w:t>81.6</w:t>
            </w:r>
          </w:p>
        </w:tc>
      </w:tr>
      <w:tr w:rsidR="00197881" w14:paraId="4E4CEAEB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13661F5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E5891FA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6E4F079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7EA3054" w14:textId="77777777" w:rsidR="00197881" w:rsidRDefault="00197881"/>
        </w:tc>
      </w:tr>
      <w:tr w:rsidR="00197881" w14:paraId="25070ACA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7DD227E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98135E7" w14:textId="77777777" w:rsidR="00197881" w:rsidRDefault="00000000">
            <w:r>
              <w:rPr>
                <w:b/>
                <w:sz w:val="20"/>
                <w:szCs w:val="20"/>
              </w:rPr>
              <w:t>Median-split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CFDE21D" w14:textId="77777777" w:rsidR="00197881" w:rsidRDefault="00000000">
            <w:r>
              <w:rPr>
                <w:sz w:val="20"/>
                <w:szCs w:val="20"/>
              </w:rPr>
              <w:t>0.538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62D874D5" w14:textId="77777777" w:rsidR="00197881" w:rsidRDefault="00000000">
            <w:r>
              <w:rPr>
                <w:sz w:val="20"/>
                <w:szCs w:val="20"/>
              </w:rPr>
              <w:t>75.0</w:t>
            </w:r>
          </w:p>
        </w:tc>
      </w:tr>
      <w:tr w:rsidR="00197881" w14:paraId="270C13F0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A35A115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67150DD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437E489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F4722BA" w14:textId="77777777" w:rsidR="00197881" w:rsidRDefault="00197881"/>
        </w:tc>
      </w:tr>
      <w:tr w:rsidR="00197881" w14:paraId="36F7BD6E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56593EA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4E8348C" w14:textId="77777777" w:rsidR="00197881" w:rsidRDefault="00000000">
            <w:r>
              <w:rPr>
                <w:b/>
                <w:sz w:val="20"/>
                <w:szCs w:val="20"/>
              </w:rPr>
              <w:t>Blunted affect (N1)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B34D613" w14:textId="77777777" w:rsidR="00197881" w:rsidRDefault="00000000">
            <w:r>
              <w:rPr>
                <w:sz w:val="20"/>
                <w:szCs w:val="20"/>
              </w:rPr>
              <w:t>0.296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5054A15" w14:textId="77777777" w:rsidR="00197881" w:rsidRDefault="00000000">
            <w:r>
              <w:rPr>
                <w:sz w:val="20"/>
                <w:szCs w:val="20"/>
              </w:rPr>
              <w:t>21.4</w:t>
            </w:r>
          </w:p>
        </w:tc>
      </w:tr>
      <w:tr w:rsidR="00197881" w14:paraId="79D81B19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92AE878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E2536AF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4AFB16A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336012D" w14:textId="77777777" w:rsidR="00197881" w:rsidRDefault="00197881"/>
        </w:tc>
      </w:tr>
      <w:tr w:rsidR="00197881" w14:paraId="2B4D0291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29482BE" w14:textId="77777777" w:rsidR="00197881" w:rsidRDefault="00000000">
            <w:r>
              <w:rPr>
                <w:b/>
                <w:sz w:val="20"/>
                <w:szCs w:val="20"/>
              </w:rPr>
              <w:t>eGeMAPSv02</w:t>
            </w:r>
          </w:p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668AC2F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8A255F9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6C91590" w14:textId="77777777" w:rsidR="00197881" w:rsidRDefault="00197881"/>
        </w:tc>
      </w:tr>
      <w:tr w:rsidR="00197881" w14:paraId="3B39B7D4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4683291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C68BFDC" w14:textId="77777777" w:rsidR="00197881" w:rsidRDefault="00000000">
            <w:r>
              <w:rPr>
                <w:b/>
                <w:sz w:val="20"/>
                <w:szCs w:val="20"/>
              </w:rPr>
              <w:t>Diagnostic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9955D4D" w14:textId="77777777" w:rsidR="00197881" w:rsidRDefault="00000000">
            <w:r>
              <w:rPr>
                <w:sz w:val="20"/>
                <w:szCs w:val="20"/>
              </w:rPr>
              <w:t>0.721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229088C" w14:textId="77777777" w:rsidR="00197881" w:rsidRDefault="00000000">
            <w:r>
              <w:rPr>
                <w:sz w:val="20"/>
                <w:szCs w:val="20"/>
              </w:rPr>
              <w:t>71.4</w:t>
            </w:r>
          </w:p>
        </w:tc>
      </w:tr>
      <w:tr w:rsidR="00197881" w14:paraId="6B161DCC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04E191B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F25F986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2EE265EB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3E6CB2DA" w14:textId="77777777" w:rsidR="00197881" w:rsidRDefault="00197881"/>
        </w:tc>
      </w:tr>
      <w:tr w:rsidR="00197881" w14:paraId="00B3BFAD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A821BB0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C6CFD16" w14:textId="77777777" w:rsidR="00197881" w:rsidRDefault="00000000">
            <w:r>
              <w:rPr>
                <w:b/>
                <w:sz w:val="20"/>
                <w:szCs w:val="20"/>
              </w:rPr>
              <w:t>Median-split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C362023" w14:textId="77777777" w:rsidR="00197881" w:rsidRDefault="00000000">
            <w:r>
              <w:rPr>
                <w:sz w:val="20"/>
                <w:szCs w:val="20"/>
              </w:rPr>
              <w:t>0.713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37BD554" w14:textId="77777777" w:rsidR="00197881" w:rsidRDefault="00000000">
            <w:r>
              <w:rPr>
                <w:sz w:val="20"/>
                <w:szCs w:val="20"/>
              </w:rPr>
              <w:t>71.4</w:t>
            </w:r>
          </w:p>
        </w:tc>
      </w:tr>
      <w:tr w:rsidR="00197881" w14:paraId="5961DA7B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ACD0041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58F7E20" w14:textId="77777777" w:rsidR="00197881" w:rsidRDefault="00197881"/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CE68607" w14:textId="77777777" w:rsidR="00197881" w:rsidRDefault="00197881"/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2B08818" w14:textId="77777777" w:rsidR="00197881" w:rsidRDefault="00197881"/>
        </w:tc>
      </w:tr>
      <w:tr w:rsidR="00197881" w14:paraId="0D400C7D" w14:textId="77777777" w:rsidTr="002657A3">
        <w:trPr>
          <w:trHeight w:val="383"/>
        </w:trPr>
        <w:tc>
          <w:tcPr>
            <w:tcW w:w="170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A0791C1" w14:textId="77777777" w:rsidR="00197881" w:rsidRDefault="00197881"/>
        </w:tc>
        <w:tc>
          <w:tcPr>
            <w:tcW w:w="3013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F6F5043" w14:textId="77777777" w:rsidR="00197881" w:rsidRDefault="00000000">
            <w:r>
              <w:rPr>
                <w:b/>
                <w:sz w:val="20"/>
                <w:szCs w:val="20"/>
              </w:rPr>
              <w:t>Blunted affect (N1) classifier</w:t>
            </w:r>
          </w:p>
        </w:tc>
        <w:tc>
          <w:tcPr>
            <w:tcW w:w="1521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5C66E830" w14:textId="77777777" w:rsidR="00197881" w:rsidRDefault="00000000">
            <w:r>
              <w:rPr>
                <w:sz w:val="20"/>
                <w:szCs w:val="20"/>
              </w:rPr>
              <w:t>0.856</w:t>
            </w:r>
          </w:p>
        </w:tc>
        <w:tc>
          <w:tcPr>
            <w:tcW w:w="1879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72E66F12" w14:textId="77777777" w:rsidR="00197881" w:rsidRDefault="00000000">
            <w:r>
              <w:rPr>
                <w:sz w:val="20"/>
                <w:szCs w:val="20"/>
              </w:rPr>
              <w:t>75.0</w:t>
            </w:r>
          </w:p>
        </w:tc>
      </w:tr>
    </w:tbl>
    <w:p w14:paraId="6D2BD021" w14:textId="77777777" w:rsidR="00197881" w:rsidRDefault="00197881"/>
    <w:p w14:paraId="44DC6F15" w14:textId="77777777" w:rsidR="00197881" w:rsidRDefault="00197881"/>
    <w:p w14:paraId="579E6473" w14:textId="77777777" w:rsidR="00197881" w:rsidRDefault="00197881"/>
    <w:p w14:paraId="7280783A" w14:textId="77777777" w:rsidR="00197881" w:rsidRDefault="00197881"/>
    <w:p w14:paraId="45912ADA" w14:textId="77777777" w:rsidR="00197881" w:rsidRDefault="00197881"/>
    <w:p w14:paraId="6D25C8AE" w14:textId="77777777" w:rsidR="00197881" w:rsidRDefault="00197881"/>
    <w:p w14:paraId="5D90B318" w14:textId="77777777" w:rsidR="00197881" w:rsidRDefault="00197881"/>
    <w:p w14:paraId="1333918A" w14:textId="77777777" w:rsidR="00197881" w:rsidRDefault="00197881"/>
    <w:p w14:paraId="3C630B3D" w14:textId="77777777" w:rsidR="00197881" w:rsidRDefault="00197881"/>
    <w:p w14:paraId="3EB2EE2A" w14:textId="77777777" w:rsidR="00197881" w:rsidRDefault="00197881"/>
    <w:p w14:paraId="71679447" w14:textId="77777777" w:rsidR="00197881" w:rsidRDefault="00197881"/>
    <w:p w14:paraId="2DB04B86" w14:textId="77777777" w:rsidR="00197881" w:rsidRDefault="00197881"/>
    <w:p w14:paraId="5F4E2487" w14:textId="77777777" w:rsidR="00197881" w:rsidRDefault="00197881"/>
    <w:p w14:paraId="53DC2882" w14:textId="77777777" w:rsidR="00197881" w:rsidRDefault="00197881"/>
    <w:p w14:paraId="400AD86C" w14:textId="77777777" w:rsidR="00197881" w:rsidRDefault="00197881"/>
    <w:p w14:paraId="7B1D6EDD" w14:textId="77777777" w:rsidR="00197881" w:rsidRDefault="00197881"/>
    <w:p w14:paraId="33330700" w14:textId="77777777" w:rsidR="00197881" w:rsidRDefault="00197881"/>
    <w:p w14:paraId="47A0686F" w14:textId="77777777" w:rsidR="00197881" w:rsidRDefault="00197881"/>
    <w:p w14:paraId="6FD35791" w14:textId="77777777" w:rsidR="00197881" w:rsidRDefault="00197881"/>
    <w:p w14:paraId="19D34F70" w14:textId="77777777" w:rsidR="00197881" w:rsidRDefault="00197881"/>
    <w:p w14:paraId="5A9B359B" w14:textId="77777777" w:rsidR="00197881" w:rsidRDefault="00197881"/>
    <w:p w14:paraId="0F6464D0" w14:textId="77777777" w:rsidR="00197881" w:rsidRDefault="00197881"/>
    <w:p w14:paraId="197C2973" w14:textId="77777777" w:rsidR="00197881" w:rsidRDefault="00197881"/>
    <w:p w14:paraId="4B4EE8DC" w14:textId="77777777" w:rsidR="00197881" w:rsidRDefault="00197881"/>
    <w:p w14:paraId="2D480FB9" w14:textId="77777777" w:rsidR="00197881" w:rsidRDefault="00197881"/>
    <w:p w14:paraId="408FF0D7" w14:textId="77777777" w:rsidR="00197881" w:rsidRDefault="00197881"/>
    <w:p w14:paraId="6D1750A1" w14:textId="77777777" w:rsidR="00197881" w:rsidRDefault="00197881"/>
    <w:p w14:paraId="327D193D" w14:textId="77777777" w:rsidR="00197881" w:rsidRDefault="00197881"/>
    <w:p w14:paraId="043E109B" w14:textId="77777777" w:rsidR="00197881" w:rsidRDefault="00197881"/>
    <w:p w14:paraId="5C0FBCCF" w14:textId="77777777" w:rsidR="00197881" w:rsidRDefault="00197881"/>
    <w:p w14:paraId="62CB3B5F" w14:textId="77777777" w:rsidR="00197881" w:rsidRDefault="00197881"/>
    <w:p w14:paraId="29B1941D" w14:textId="77777777" w:rsidR="00197881" w:rsidRDefault="00197881"/>
    <w:p w14:paraId="1C8BE5E4" w14:textId="77777777" w:rsidR="00197881" w:rsidRDefault="00197881"/>
    <w:p w14:paraId="3DFF2F00" w14:textId="77777777" w:rsidR="00197881" w:rsidRDefault="00197881"/>
    <w:p w14:paraId="01BADE4F" w14:textId="77777777" w:rsidR="00197881" w:rsidRDefault="00197881"/>
    <w:p w14:paraId="2FF87739" w14:textId="77777777" w:rsidR="002657A3" w:rsidRDefault="002657A3">
      <w:pPr>
        <w:rPr>
          <w:b/>
        </w:rPr>
      </w:pPr>
      <w:r>
        <w:rPr>
          <w:b/>
        </w:rPr>
        <w:br w:type="page"/>
      </w:r>
    </w:p>
    <w:p w14:paraId="78EF1EDD" w14:textId="42142BD6" w:rsidR="00197881" w:rsidRDefault="00000000">
      <w:r>
        <w:rPr>
          <w:b/>
        </w:rPr>
        <w:lastRenderedPageBreak/>
        <w:t xml:space="preserve">Table S2 </w:t>
      </w:r>
      <w:r>
        <w:t xml:space="preserve">- Performance metrics of CNN approach compared to Wav2vec2 and </w:t>
      </w:r>
      <w:proofErr w:type="spellStart"/>
      <w:r>
        <w:t>openSMILE</w:t>
      </w:r>
      <w:proofErr w:type="spellEnd"/>
      <w:r>
        <w:t xml:space="preserve"> eGemapsv02. For both alternative approaches, audio fragments were concatenated per participant. The Wav2vec2 approach used the wav2vec2-base-960h model trained on the training &amp; validation set, with a binary final layer for classification. We resampled participant audio to 16 kHz and passed it through the wav2vec 2.0 base model; the feature encoder was </w:t>
      </w:r>
      <w:r w:rsidR="002F69F3">
        <w:t>frozen,</w:t>
      </w:r>
      <w:r>
        <w:t xml:space="preserve"> and a new classification head fine-tuned for five epochs (learning rate 1 × 10-5, 5 epochs). The </w:t>
      </w:r>
      <w:proofErr w:type="spellStart"/>
      <w:r>
        <w:t>openSMILE</w:t>
      </w:r>
      <w:proofErr w:type="spellEnd"/>
      <w:r>
        <w:t xml:space="preserve"> approach used the eGeMAPSv02 88-feature set, with a random forest classifier (600 trees using balanced class weights); testing data performance is reported.</w:t>
      </w:r>
    </w:p>
    <w:p w14:paraId="087FFDE6" w14:textId="77777777" w:rsidR="00197881" w:rsidRDefault="00197881"/>
    <w:p w14:paraId="313C2378" w14:textId="77777777" w:rsidR="00197881" w:rsidRDefault="00197881"/>
    <w:sectPr w:rsidR="0019788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881"/>
    <w:rsid w:val="00197881"/>
    <w:rsid w:val="002657A3"/>
    <w:rsid w:val="002F69F3"/>
    <w:rsid w:val="0065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96345"/>
  <w15:docId w15:val="{C40DD9E9-8B67-4557-936B-05F233B80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CA" w:eastAsia="en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oppel, AE</cp:lastModifiedBy>
  <cp:revision>3</cp:revision>
  <dcterms:created xsi:type="dcterms:W3CDTF">2025-06-04T15:08:00Z</dcterms:created>
  <dcterms:modified xsi:type="dcterms:W3CDTF">2025-06-04T15:09:00Z</dcterms:modified>
</cp:coreProperties>
</file>